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0283B" w14:textId="77777777" w:rsidR="009E1197" w:rsidRPr="002D76F8" w:rsidRDefault="009E1197" w:rsidP="009E1197">
      <w:pPr>
        <w:pStyle w:val="Heading1"/>
        <w:keepNext w:val="0"/>
        <w:keepLines w:val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6636590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</w:t>
      </w:r>
      <w:r w:rsidRPr="002D76F8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1</w:t>
      </w:r>
      <w:bookmarkEnd w:id="0"/>
    </w:p>
    <w:p w14:paraId="77641C7F" w14:textId="68C4904F" w:rsidR="009E1197" w:rsidRPr="005B3C9B" w:rsidRDefault="009E1197" w:rsidP="009E11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base</w:t>
      </w:r>
      <w:r w:rsidR="0026743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earch strategy</w:t>
      </w:r>
    </w:p>
    <w:p w14:paraId="56A635C3" w14:textId="77777777" w:rsidR="009E1197" w:rsidRPr="005B3C9B" w:rsidRDefault="009E1197" w:rsidP="009E1197">
      <w:pPr>
        <w:rPr>
          <w:rFonts w:ascii="Times New Roman" w:hAnsi="Times New Roman" w:cs="Times New Roman"/>
        </w:rPr>
      </w:pPr>
      <w:r w:rsidRPr="005B3C9B">
        <w:rPr>
          <w:rFonts w:ascii="Times New Roman" w:hAnsi="Times New Roman" w:cs="Times New Roman"/>
        </w:rPr>
        <w:t>EBM Reviews - Cochrane Database of Systematic Reviews 2005 to January 28, 202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8719"/>
      </w:tblGrid>
      <w:tr w:rsidR="009E1197" w:rsidRPr="00873081" w14:paraId="333C00EF" w14:textId="77777777" w:rsidTr="00F703E5">
        <w:tc>
          <w:tcPr>
            <w:tcW w:w="170" w:type="pct"/>
          </w:tcPr>
          <w:p w14:paraId="41695CF8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30" w:type="pct"/>
          </w:tcPr>
          <w:p w14:paraId="02207BDA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(internet* or web* or online* or onADJline* or computer* or software* or technology* or electronic* or digital*).m_titl.</w:t>
            </w:r>
          </w:p>
        </w:tc>
      </w:tr>
      <w:tr w:rsidR="009E1197" w:rsidRPr="00873081" w14:paraId="689115C9" w14:textId="77777777" w:rsidTr="00F703E5">
        <w:tc>
          <w:tcPr>
            <w:tcW w:w="170" w:type="pct"/>
          </w:tcPr>
          <w:p w14:paraId="1FFCA725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30" w:type="pct"/>
          </w:tcPr>
          <w:p w14:paraId="3AA50A83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cision* or teaching*).m_titl.</w:t>
            </w:r>
          </w:p>
        </w:tc>
      </w:tr>
      <w:tr w:rsidR="009E1197" w:rsidRPr="00873081" w14:paraId="5942CA11" w14:textId="77777777" w:rsidTr="00F703E5">
        <w:tc>
          <w:tcPr>
            <w:tcW w:w="170" w:type="pct"/>
          </w:tcPr>
          <w:p w14:paraId="20FDA3D4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30" w:type="pct"/>
          </w:tcPr>
          <w:p w14:paraId="3D82AD65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ncer* or neoplasm*).mp. [mp=title, abstract, full text, keywords, caption text]</w:t>
            </w:r>
          </w:p>
        </w:tc>
      </w:tr>
      <w:tr w:rsidR="009E1197" w:rsidRPr="00873081" w14:paraId="31C9B83C" w14:textId="77777777" w:rsidTr="00F703E5">
        <w:tc>
          <w:tcPr>
            <w:tcW w:w="170" w:type="pct"/>
          </w:tcPr>
          <w:p w14:paraId="724EC7DD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30" w:type="pct"/>
          </w:tcPr>
          <w:p w14:paraId="53565362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and 2 and 3</w:t>
            </w:r>
          </w:p>
        </w:tc>
      </w:tr>
      <w:tr w:rsidR="009E1197" w:rsidRPr="00873081" w14:paraId="71198AE4" w14:textId="77777777" w:rsidTr="00F703E5">
        <w:tc>
          <w:tcPr>
            <w:tcW w:w="170" w:type="pct"/>
          </w:tcPr>
          <w:p w14:paraId="22ADA346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08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30" w:type="pct"/>
          </w:tcPr>
          <w:p w14:paraId="7A5D8739" w14:textId="77777777" w:rsidR="009E1197" w:rsidRPr="00873081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it 4 to full systematic reviews</w:t>
            </w:r>
          </w:p>
        </w:tc>
      </w:tr>
    </w:tbl>
    <w:p w14:paraId="7BF25053" w14:textId="77777777" w:rsidR="009E1197" w:rsidRDefault="009E1197" w:rsidP="009E1197">
      <w:pPr>
        <w:rPr>
          <w:rFonts w:ascii="Times New Roman" w:hAnsi="Times New Roman" w:cs="Times New Roman"/>
          <w:sz w:val="18"/>
          <w:szCs w:val="18"/>
        </w:rPr>
      </w:pPr>
    </w:p>
    <w:p w14:paraId="1A0077F7" w14:textId="77777777" w:rsidR="009E1197" w:rsidRPr="005B3C9B" w:rsidRDefault="009E1197" w:rsidP="009E1197">
      <w:pPr>
        <w:rPr>
          <w:rFonts w:ascii="Times New Roman" w:hAnsi="Times New Roman" w:cs="Times New Roman"/>
        </w:rPr>
      </w:pPr>
      <w:r w:rsidRPr="005B3C9B">
        <w:rPr>
          <w:rFonts w:ascii="Times New Roman" w:hAnsi="Times New Roman" w:cs="Times New Roman"/>
        </w:rPr>
        <w:t>EBM Reviews - Cochrane Central Register of Controlled Trials December 2020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8719"/>
      </w:tblGrid>
      <w:tr w:rsidR="009E1197" w:rsidRPr="0026503A" w14:paraId="485B288F" w14:textId="77777777" w:rsidTr="00F703E5">
        <w:tc>
          <w:tcPr>
            <w:tcW w:w="170" w:type="pct"/>
          </w:tcPr>
          <w:p w14:paraId="1F07034B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0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30" w:type="pct"/>
          </w:tcPr>
          <w:p w14:paraId="6B160F70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nternet* or web* or online* or onADJline* or computer* or software* or technology* or digital* or calculator*).mp. [mp=title, original title, abstract, mesh headings, heading words, keyword]</w:t>
            </w:r>
          </w:p>
        </w:tc>
      </w:tr>
      <w:tr w:rsidR="009E1197" w:rsidRPr="0026503A" w14:paraId="2F091CA2" w14:textId="77777777" w:rsidTr="00F703E5">
        <w:tc>
          <w:tcPr>
            <w:tcW w:w="170" w:type="pct"/>
          </w:tcPr>
          <w:p w14:paraId="6C2FCCF0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0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30" w:type="pct"/>
          </w:tcPr>
          <w:p w14:paraId="00D60EF9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ecision* or teaching*).mp. [mp=title, original title, abstract, mesh headings, heading words, keyword]</w:t>
            </w:r>
          </w:p>
        </w:tc>
      </w:tr>
      <w:tr w:rsidR="009E1197" w:rsidRPr="0026503A" w14:paraId="6A0EF8B7" w14:textId="77777777" w:rsidTr="00F703E5">
        <w:tc>
          <w:tcPr>
            <w:tcW w:w="170" w:type="pct"/>
          </w:tcPr>
          <w:p w14:paraId="0B9C32D8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0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30" w:type="pct"/>
          </w:tcPr>
          <w:p w14:paraId="02574C18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ancer* or neoplasm*).mp. [mp=title, original title, abstract, mesh headings, heading words, keyword]</w:t>
            </w:r>
          </w:p>
        </w:tc>
      </w:tr>
      <w:tr w:rsidR="009E1197" w:rsidRPr="0026503A" w14:paraId="61C0F1A6" w14:textId="77777777" w:rsidTr="00F703E5">
        <w:tc>
          <w:tcPr>
            <w:tcW w:w="170" w:type="pct"/>
          </w:tcPr>
          <w:p w14:paraId="5B686B52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0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30" w:type="pct"/>
          </w:tcPr>
          <w:p w14:paraId="4FEA11FD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atient* and (physician* or oncologist*)).mp. [mp=title, original title, abstract, mesh headings, heading words, keyword]</w:t>
            </w:r>
          </w:p>
        </w:tc>
      </w:tr>
      <w:tr w:rsidR="009E1197" w:rsidRPr="0026503A" w14:paraId="10DBB1C9" w14:textId="77777777" w:rsidTr="00F703E5">
        <w:tc>
          <w:tcPr>
            <w:tcW w:w="170" w:type="pct"/>
          </w:tcPr>
          <w:p w14:paraId="420345DF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0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30" w:type="pct"/>
          </w:tcPr>
          <w:p w14:paraId="129C4A51" w14:textId="77777777" w:rsidR="009E1197" w:rsidRPr="0026503A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and 2 and 3 and 4</w:t>
            </w:r>
          </w:p>
        </w:tc>
      </w:tr>
    </w:tbl>
    <w:p w14:paraId="574033E0" w14:textId="77777777" w:rsidR="009E1197" w:rsidRDefault="009E1197" w:rsidP="009E1197">
      <w:pPr>
        <w:rPr>
          <w:rFonts w:ascii="Times New Roman" w:hAnsi="Times New Roman" w:cs="Times New Roman"/>
        </w:rPr>
      </w:pPr>
    </w:p>
    <w:p w14:paraId="5512F9A2" w14:textId="77777777" w:rsidR="009E1197" w:rsidRDefault="009E1197" w:rsidP="009E1197">
      <w:pPr>
        <w:rPr>
          <w:rFonts w:ascii="Times New Roman" w:hAnsi="Times New Roman" w:cs="Times New Roman"/>
        </w:rPr>
      </w:pPr>
      <w:r w:rsidRPr="005B3C9B">
        <w:rPr>
          <w:rFonts w:ascii="Times New Roman" w:hAnsi="Times New Roman" w:cs="Times New Roman"/>
        </w:rPr>
        <w:t>Ovid MEDLINE(R) ALL 1946 to February 04, 202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8463"/>
      </w:tblGrid>
      <w:tr w:rsidR="009E1197" w:rsidRPr="003F6D34" w14:paraId="4A9EF2BF" w14:textId="77777777" w:rsidTr="00F703E5">
        <w:tc>
          <w:tcPr>
            <w:tcW w:w="312" w:type="pct"/>
          </w:tcPr>
          <w:p w14:paraId="53FF8CD9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88" w:type="pct"/>
          </w:tcPr>
          <w:p w14:paraId="0DCB483D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(internet* or web* or online* or onADJline* or computer* or software* or technology* or calculator* or electronic* or digital*).mp. or exp Computers/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9E1197" w:rsidRPr="003F6D34" w14:paraId="2312AEE9" w14:textId="77777777" w:rsidTr="00F703E5">
        <w:tc>
          <w:tcPr>
            <w:tcW w:w="312" w:type="pct"/>
          </w:tcPr>
          <w:p w14:paraId="4ED37821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88" w:type="pct"/>
          </w:tcPr>
          <w:p w14:paraId="21B475AA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[decision*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or teaching*).mp. or (exp Clinical Decisi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n-Making/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or Clinical Decision-Making.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mp.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(exp Clinical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Decision Rules/ or Clinical Decision Rules.mp.) or (exp Decision Making/ or Decision Making.mp) or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(exp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Decision Making, Computer-Assisted/ or Decision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Making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Computer-Assisted.mp.) or (exp Decision Support Systems. Clinical/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r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Decision Support Systems.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Clinical.mp.]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(exp Decision Support Systems, Management/ or Decision Support Systems, Management.mp.)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r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(exp Decision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Support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Techniques/ or Decision Support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Techniques.mp.))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[mp=title, abstract,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riginal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title, name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f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bstance word, subject heading word, floating sub-heading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keyword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heading word, organism supplementary concept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protocol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pplementary concept word, rare disease supplementary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concept word, unique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identifier,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>synonyms]</w:t>
            </w:r>
          </w:p>
        </w:tc>
      </w:tr>
      <w:tr w:rsidR="009E1197" w:rsidRPr="003F6D34" w14:paraId="26CC5499" w14:textId="77777777" w:rsidTr="00F703E5">
        <w:tc>
          <w:tcPr>
            <w:tcW w:w="312" w:type="pct"/>
          </w:tcPr>
          <w:p w14:paraId="1ECCE44F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88" w:type="pct"/>
          </w:tcPr>
          <w:p w14:paraId="355F5F00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cancer* mp or (exp Neoplasms/ or Neoplasms.mp.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)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[mp=title, abstract, original title, name of substance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bject heading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floating sub-heading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keyword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heading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ganism supplementary concept word, protocol supplementary concept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rare disease supplementary concept word, unique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>identifier synonyms]</w:t>
            </w:r>
          </w:p>
        </w:tc>
      </w:tr>
      <w:tr w:rsidR="009E1197" w:rsidRPr="003F6D34" w14:paraId="6F1D8D7E" w14:textId="77777777" w:rsidTr="00F703E5">
        <w:tc>
          <w:tcPr>
            <w:tcW w:w="312" w:type="pct"/>
          </w:tcPr>
          <w:p w14:paraId="07D64402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88" w:type="pct"/>
            <w:vAlign w:val="bottom"/>
          </w:tcPr>
          <w:p w14:paraId="41FBACB6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patient* mp or (exp Patients/ or Patients.mp.)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9E1197" w:rsidRPr="003F6D34" w14:paraId="2E021820" w14:textId="77777777" w:rsidTr="00F703E5">
        <w:tc>
          <w:tcPr>
            <w:tcW w:w="312" w:type="pct"/>
          </w:tcPr>
          <w:p w14:paraId="5BCA10A2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88" w:type="pct"/>
            <w:vAlign w:val="bottom"/>
          </w:tcPr>
          <w:p w14:paraId="71ED0C69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oncologist*.mp or (exp Oncologists/ or Oncologists.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mp.)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(exp Medical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ncology/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Medical Oncology.mp. or (exp Oncology Service, Hospital/ or Oncology Service, Hospital.mp.) or (exp Radiation Oncology/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r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Radiation Oncology.mp.) or (exp Surgical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ncology/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Surgical Oncology.mp.)) or (exp Physicians/ or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Physicians.mp.)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or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physician*.mp. [mp=title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abstract,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riginal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title, name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of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bstance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bject heading word, floating sub-heading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keyword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heading word, organism supplementary concept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protocol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supplementary concept word, rare disease supplementary concept </w:t>
            </w:r>
            <w:r w:rsidRPr="003F6D34">
              <w:rPr>
                <w:rFonts w:ascii="Times New Roman" w:hAnsi="Times New Roman" w:cs="Times New Roman"/>
                <w:color w:val="5D5D5E"/>
                <w:sz w:val="18"/>
                <w:szCs w:val="18"/>
                <w:lang w:val="en-US" w:bidi="en-US"/>
              </w:rPr>
              <w:t xml:space="preserve">word,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unique identifier, synonyms]</w:t>
            </w:r>
          </w:p>
        </w:tc>
      </w:tr>
      <w:tr w:rsidR="009E1197" w:rsidRPr="003F6D34" w14:paraId="12B34CBC" w14:textId="77777777" w:rsidTr="00F703E5">
        <w:tc>
          <w:tcPr>
            <w:tcW w:w="312" w:type="pct"/>
          </w:tcPr>
          <w:p w14:paraId="21644065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88" w:type="pct"/>
          </w:tcPr>
          <w:p w14:paraId="1E072215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color w:val="767777"/>
                <w:sz w:val="18"/>
                <w:szCs w:val="18"/>
                <w:lang w:val="en-US" w:bidi="en-US"/>
              </w:rPr>
              <w:t xml:space="preserve">1 </w:t>
            </w: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and 2 and 3 and 4 and 5</w:t>
            </w:r>
          </w:p>
        </w:tc>
      </w:tr>
      <w:tr w:rsidR="009E1197" w:rsidRPr="003F6D34" w14:paraId="7ECE7878" w14:textId="77777777" w:rsidTr="00F703E5">
        <w:tc>
          <w:tcPr>
            <w:tcW w:w="312" w:type="pct"/>
          </w:tcPr>
          <w:p w14:paraId="03937841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88" w:type="pct"/>
          </w:tcPr>
          <w:p w14:paraId="4B7912AE" w14:textId="77777777" w:rsidR="009E1197" w:rsidRPr="003F6D3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D34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limit 6 to (humans and "all adult (19 plus years)")</w:t>
            </w:r>
          </w:p>
        </w:tc>
      </w:tr>
    </w:tbl>
    <w:p w14:paraId="51F09CF0" w14:textId="77777777" w:rsidR="009E1197" w:rsidRDefault="009E1197" w:rsidP="009E1197">
      <w:pPr>
        <w:rPr>
          <w:rFonts w:ascii="Times New Roman" w:hAnsi="Times New Roman" w:cs="Times New Roman"/>
        </w:rPr>
      </w:pPr>
    </w:p>
    <w:p w14:paraId="16C17B15" w14:textId="77777777" w:rsidR="009E1197" w:rsidRPr="002C40FD" w:rsidRDefault="009E1197" w:rsidP="009E1197">
      <w:pPr>
        <w:rPr>
          <w:rFonts w:ascii="Times New Roman" w:hAnsi="Times New Roman" w:cs="Times New Roman"/>
        </w:rPr>
      </w:pPr>
      <w:r w:rsidRPr="002C40FD">
        <w:rPr>
          <w:rFonts w:ascii="Times New Roman" w:hAnsi="Times New Roman" w:cs="Times New Roman"/>
        </w:rPr>
        <w:t>Embase Classic+Embase 1947 to 2021 February 04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605"/>
      </w:tblGrid>
      <w:tr w:rsidR="009E1197" w:rsidRPr="0041002B" w14:paraId="7CA6FF76" w14:textId="77777777" w:rsidTr="00F703E5">
        <w:tc>
          <w:tcPr>
            <w:tcW w:w="233" w:type="pct"/>
          </w:tcPr>
          <w:p w14:paraId="179B8A94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7" w:type="pct"/>
          </w:tcPr>
          <w:p w14:paraId="45202136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(inter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*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or web* or online" or onADJline* or compu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or software* or techn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or digital* or electronic* or cal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ator*).mp. [mp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tle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abstr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heading word, drug trade name, original 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device manufacturer, drug manufacturer, device trade name, keyword, floating subheading word, candidate term word]</w:t>
            </w:r>
          </w:p>
        </w:tc>
      </w:tr>
      <w:tr w:rsidR="009E1197" w:rsidRPr="0041002B" w14:paraId="22D849C9" w14:textId="77777777" w:rsidTr="00F703E5">
        <w:tc>
          <w:tcPr>
            <w:tcW w:w="233" w:type="pct"/>
          </w:tcPr>
          <w:p w14:paraId="2DA352D2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7" w:type="pct"/>
          </w:tcPr>
          <w:p w14:paraId="6DAD0CFD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(decision* 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 xml:space="preserve">or </w:t>
            </w: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teaching*).mp. [mp=tit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 abstract, heading 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>word, drug trade name, original title</w:t>
            </w:r>
            <w:r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>,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 xml:space="preserve"> </w:t>
            </w: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device manufacturer, 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 xml:space="preserve">drug </w:t>
            </w: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manufacturer, device trade name, keyword, floating subheading 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 xml:space="preserve">word, </w:t>
            </w:r>
            <w:r w:rsidRPr="0041002B"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  <w:t xml:space="preserve">candidate term </w:t>
            </w:r>
            <w:r w:rsidRPr="0041002B">
              <w:rPr>
                <w:rFonts w:ascii="Times New Roman" w:hAnsi="Times New Roman" w:cs="Times New Roman"/>
                <w:color w:val="636951"/>
                <w:sz w:val="18"/>
                <w:szCs w:val="18"/>
                <w:lang w:val="en-US" w:bidi="en-US"/>
              </w:rPr>
              <w:t>word]</w:t>
            </w:r>
          </w:p>
        </w:tc>
      </w:tr>
      <w:tr w:rsidR="009E1197" w:rsidRPr="0041002B" w14:paraId="42AF9C1A" w14:textId="77777777" w:rsidTr="00F703E5">
        <w:tc>
          <w:tcPr>
            <w:tcW w:w="233" w:type="pct"/>
          </w:tcPr>
          <w:p w14:paraId="5E9371DE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7" w:type="pct"/>
          </w:tcPr>
          <w:p w14:paraId="59844749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[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or neoplasm*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mp. [mp=title, abstract, heading word, drug trade name, original title, device manufacturer, drug manufacturer, device trade name, keyword, floating subheading wo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candidate 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word]</w:t>
            </w:r>
          </w:p>
        </w:tc>
      </w:tr>
      <w:tr w:rsidR="009E1197" w:rsidRPr="0041002B" w14:paraId="63F338A5" w14:textId="77777777" w:rsidTr="00F703E5">
        <w:tc>
          <w:tcPr>
            <w:tcW w:w="233" w:type="pct"/>
          </w:tcPr>
          <w:p w14:paraId="66047074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4767" w:type="pct"/>
          </w:tcPr>
          <w:p w14:paraId="535AF844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(patient* and (physician* or oncologist*)).mp. [mp=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abstract, heading word, drug trade name, original 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 xml:space="preserve"> device manufacturer, drug manufacturer, device trade name, keyword, floating subheading word, candidate term word]</w:t>
            </w:r>
          </w:p>
        </w:tc>
      </w:tr>
      <w:tr w:rsidR="009E1197" w:rsidRPr="0041002B" w14:paraId="066AEC23" w14:textId="77777777" w:rsidTr="00F703E5">
        <w:tc>
          <w:tcPr>
            <w:tcW w:w="233" w:type="pct"/>
          </w:tcPr>
          <w:p w14:paraId="04D0FA05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7" w:type="pct"/>
          </w:tcPr>
          <w:p w14:paraId="601450C1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1 and 2 and 3 and 4</w:t>
            </w:r>
          </w:p>
        </w:tc>
      </w:tr>
      <w:tr w:rsidR="009E1197" w:rsidRPr="0041002B" w14:paraId="05C2C563" w14:textId="77777777" w:rsidTr="00F703E5">
        <w:tc>
          <w:tcPr>
            <w:tcW w:w="233" w:type="pct"/>
          </w:tcPr>
          <w:p w14:paraId="4EF19D08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67" w:type="pct"/>
          </w:tcPr>
          <w:p w14:paraId="26221D17" w14:textId="77777777" w:rsidR="009E1197" w:rsidRPr="0041002B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limit 5 to (human and adult &lt;18 to 64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4100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C1B2C20" w14:textId="77777777" w:rsidR="009E1197" w:rsidRDefault="009E1197" w:rsidP="009E1197"/>
    <w:p w14:paraId="01DA5ACC" w14:textId="77777777" w:rsidR="009E1197" w:rsidRDefault="009E1197" w:rsidP="009E1197">
      <w:pPr>
        <w:rPr>
          <w:rFonts w:ascii="Times New Roman" w:hAnsi="Times New Roman" w:cs="Times New Roman"/>
        </w:rPr>
      </w:pPr>
      <w:r w:rsidRPr="00C21044">
        <w:rPr>
          <w:rFonts w:ascii="Times New Roman" w:hAnsi="Times New Roman" w:cs="Times New Roman"/>
        </w:rPr>
        <w:t>Web of Science 1900 to 202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8719"/>
      </w:tblGrid>
      <w:tr w:rsidR="009E1197" w:rsidRPr="00C21044" w14:paraId="47B69DF6" w14:textId="77777777" w:rsidTr="00F703E5">
        <w:tc>
          <w:tcPr>
            <w:tcW w:w="170" w:type="pct"/>
          </w:tcPr>
          <w:p w14:paraId="30D9F7A9" w14:textId="77777777" w:rsidR="009E1197" w:rsidRPr="00C2104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30" w:type="pct"/>
          </w:tcPr>
          <w:p w14:paraId="34FEE70A" w14:textId="77777777" w:rsidR="009E1197" w:rsidRPr="00C2104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ALL FIELDS: (internet* or web* or online* or "on line" or computer* or software* or technology* or digital* or calculator* or electronic*) AND ALL FIELDS:</w:t>
            </w:r>
          </w:p>
          <w:p w14:paraId="31F2308B" w14:textId="77777777" w:rsidR="009E1197" w:rsidRPr="00C2104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(decision* or teaching*) AND ALL FIEL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 xml:space="preserve"> (cancer* or neoplasm*) AND ALL FIELDS: (patient*) AND ALL FIELDS: (physician* or oncologist*)</w:t>
            </w:r>
          </w:p>
          <w:p w14:paraId="333D0A08" w14:textId="77777777" w:rsidR="009E1197" w:rsidRPr="00C21044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lndexes=SCI-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ANDED, S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, 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A&amp;HCl, 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-S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, C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>-SSH, E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,</w:t>
            </w:r>
            <w:r w:rsidRPr="00C21044">
              <w:rPr>
                <w:rFonts w:ascii="Times New Roman" w:hAnsi="Times New Roman" w:cs="Times New Roman"/>
                <w:sz w:val="18"/>
                <w:szCs w:val="18"/>
              </w:rPr>
              <w:t xml:space="preserve"> CCR-EXPANDED, 1C Timespan=All years</w:t>
            </w:r>
          </w:p>
        </w:tc>
      </w:tr>
    </w:tbl>
    <w:p w14:paraId="43D6C407" w14:textId="77777777" w:rsidR="009E1197" w:rsidRDefault="009E1197" w:rsidP="009E1197">
      <w:pPr>
        <w:rPr>
          <w:rFonts w:ascii="Times New Roman" w:hAnsi="Times New Roman" w:cs="Times New Roman"/>
        </w:rPr>
      </w:pPr>
    </w:p>
    <w:p w14:paraId="212B1C55" w14:textId="77777777" w:rsidR="009E1197" w:rsidRDefault="009E1197" w:rsidP="009E1197">
      <w:pPr>
        <w:rPr>
          <w:rFonts w:ascii="Times New Roman" w:hAnsi="Times New Roman" w:cs="Times New Roman"/>
        </w:rPr>
      </w:pPr>
      <w:r w:rsidRPr="007C4626">
        <w:rPr>
          <w:rFonts w:ascii="Times New Roman" w:hAnsi="Times New Roman" w:cs="Times New Roman"/>
        </w:rPr>
        <w:t>Scopus 1969 to 202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8719"/>
      </w:tblGrid>
      <w:tr w:rsidR="009E1197" w:rsidRPr="0090478E" w14:paraId="552774C9" w14:textId="77777777" w:rsidTr="00F703E5">
        <w:tc>
          <w:tcPr>
            <w:tcW w:w="170" w:type="pct"/>
          </w:tcPr>
          <w:p w14:paraId="0DEAAFEA" w14:textId="77777777" w:rsidR="009E1197" w:rsidRPr="0090478E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30" w:type="pct"/>
          </w:tcPr>
          <w:p w14:paraId="7F6B5EF9" w14:textId="77777777" w:rsidR="009E1197" w:rsidRPr="0090478E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(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LE-ABS-KEY (internet* OR web* OR onlin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 computer* OR software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R technology* OR electronic* OR digital*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 calculator* AND 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ABS-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 xml:space="preserve">KE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478E">
              <w:rPr>
                <w:rFonts w:ascii="Times New Roman" w:hAnsi="Times New Roman" w:cs="Times New Roman"/>
                <w:sz w:val="18"/>
                <w:szCs w:val="18"/>
              </w:rPr>
              <w:t>decision* OR teaching* ) AND TITLE-ABS-KEY (cancer* OR neoplasm*) AND TITLE-ABS-KEY (patient*) AND TITLE-ABS-KEY (physician* OR oncologist*)) AND (LIMIT-TO ( EXACTKEYWORD, "Adult"))</w:t>
            </w:r>
          </w:p>
        </w:tc>
      </w:tr>
    </w:tbl>
    <w:p w14:paraId="65B82673" w14:textId="77777777" w:rsidR="009E1197" w:rsidRDefault="009E1197" w:rsidP="009E1197">
      <w:pPr>
        <w:rPr>
          <w:rFonts w:ascii="Times New Roman" w:hAnsi="Times New Roman" w:cs="Times New Roman"/>
        </w:rPr>
      </w:pPr>
    </w:p>
    <w:p w14:paraId="64A7E50A" w14:textId="77777777" w:rsidR="009E1197" w:rsidRDefault="009E1197" w:rsidP="009E1197">
      <w:pPr>
        <w:rPr>
          <w:rFonts w:ascii="Times New Roman" w:hAnsi="Times New Roman" w:cs="Times New Roman"/>
        </w:rPr>
      </w:pPr>
      <w:r w:rsidRPr="00655A0B">
        <w:rPr>
          <w:rFonts w:ascii="Times New Roman" w:hAnsi="Times New Roman" w:cs="Times New Roman"/>
        </w:rPr>
        <w:t>PubMed 1991 to 202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8719"/>
      </w:tblGrid>
      <w:tr w:rsidR="009E1197" w:rsidRPr="004C45D9" w14:paraId="392C118A" w14:textId="77777777" w:rsidTr="00F703E5">
        <w:tc>
          <w:tcPr>
            <w:tcW w:w="170" w:type="pct"/>
          </w:tcPr>
          <w:p w14:paraId="180A939E" w14:textId="77777777" w:rsidR="009E1197" w:rsidRPr="004C45D9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5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30" w:type="pct"/>
          </w:tcPr>
          <w:p w14:paraId="68CDC5D9" w14:textId="77777777" w:rsidR="009E1197" w:rsidRPr="004C45D9" w:rsidRDefault="009E1197" w:rsidP="00F70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5D9">
              <w:rPr>
                <w:rFonts w:ascii="Times New Roman" w:hAnsi="Times New Roman" w:cs="Times New Roman"/>
                <w:sz w:val="18"/>
                <w:szCs w:val="18"/>
              </w:rPr>
              <w:t>Search: (("decision aid"[Title])) AND (therapy[Title] OR mastectomy [TITLE] OR chemotherapy [TITLE] OR treatment[Title])</w:t>
            </w:r>
          </w:p>
        </w:tc>
      </w:tr>
    </w:tbl>
    <w:p w14:paraId="47F8770C" w14:textId="77777777" w:rsidR="005F65DD" w:rsidRDefault="005F65DD"/>
    <w:sectPr w:rsidR="005F65DD" w:rsidSect="00384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97"/>
    <w:rsid w:val="001B02AA"/>
    <w:rsid w:val="0026743C"/>
    <w:rsid w:val="0038468E"/>
    <w:rsid w:val="003D444F"/>
    <w:rsid w:val="004C6D5C"/>
    <w:rsid w:val="004E074D"/>
    <w:rsid w:val="005F65DD"/>
    <w:rsid w:val="009E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29396"/>
  <w15:chartTrackingRefBased/>
  <w15:docId w15:val="{1DB6C081-84F8-4DA8-9A01-383BB375C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197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1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1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9E119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85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Yung</dc:creator>
  <cp:keywords/>
  <dc:description/>
  <cp:lastModifiedBy>Alan Yung</cp:lastModifiedBy>
  <cp:revision>2</cp:revision>
  <dcterms:created xsi:type="dcterms:W3CDTF">2021-10-11T10:45:00Z</dcterms:created>
  <dcterms:modified xsi:type="dcterms:W3CDTF">2021-10-11T10:49:00Z</dcterms:modified>
</cp:coreProperties>
</file>